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A68E6" w14:textId="77777777" w:rsidR="00F1507A" w:rsidRPr="003301D8" w:rsidRDefault="00F1507A" w:rsidP="00F1507A">
      <w:pPr>
        <w:pStyle w:val="Default"/>
        <w:spacing w:line="360" w:lineRule="auto"/>
        <w:contextualSpacing/>
        <w:jc w:val="both"/>
        <w:rPr>
          <w:color w:val="auto"/>
          <w:lang w:val="en-US"/>
        </w:rPr>
      </w:pPr>
    </w:p>
    <w:p w14:paraId="69370589" w14:textId="77777777" w:rsidR="00F1507A" w:rsidRDefault="00F1507A" w:rsidP="00F1507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01D8">
        <w:rPr>
          <w:noProof/>
          <w:lang w:eastAsia="it-IT"/>
        </w:rPr>
        <w:drawing>
          <wp:inline distT="0" distB="0" distL="0" distR="0" wp14:anchorId="6B76BC4C" wp14:editId="4522A40C">
            <wp:extent cx="6116320" cy="2764790"/>
            <wp:effectExtent l="0" t="0" r="5080" b="3810"/>
            <wp:docPr id="6" name="Immagine 6" descr="C:\Users\laura\Dropbox\Lavoro intergenerazionale drop\0.lavoro intergen  30.1.18 BBA\fig1sup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aura\Dropbox\Lavoro intergenerazionale drop\0.lavoro intergen  30.1.18 BBA\fig1supp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76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C4BA2" w14:textId="77777777" w:rsidR="00F1507A" w:rsidRDefault="00F1507A" w:rsidP="00F1507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4E7126" w14:textId="7BF30A99" w:rsidR="00F1507A" w:rsidRPr="003301D8" w:rsidRDefault="00F1507A" w:rsidP="00F1507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01D8">
        <w:rPr>
          <w:rFonts w:ascii="Times New Roman" w:hAnsi="Times New Roman" w:cs="Times New Roman"/>
          <w:b/>
          <w:sz w:val="24"/>
          <w:szCs w:val="24"/>
          <w:lang w:val="en-US"/>
        </w:rPr>
        <w:t>Figure 1 supplementary materials.</w:t>
      </w:r>
      <w:r w:rsidRPr="003301D8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plot testing correlation between %</w:t>
      </w:r>
      <w:r w:rsidR="000B7A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01D8">
        <w:rPr>
          <w:rFonts w:ascii="Times New Roman" w:hAnsi="Times New Roman" w:cs="Times New Roman"/>
          <w:sz w:val="24"/>
          <w:szCs w:val="24"/>
          <w:lang w:val="en-US"/>
        </w:rPr>
        <w:t>5hmC and dopamine levels (A) and %</w:t>
      </w:r>
      <w:r w:rsidR="000B7A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01D8">
        <w:rPr>
          <w:rFonts w:ascii="Times New Roman" w:hAnsi="Times New Roman" w:cs="Times New Roman"/>
          <w:sz w:val="24"/>
          <w:szCs w:val="24"/>
          <w:lang w:val="en-US"/>
        </w:rPr>
        <w:t>5hmC and %</w:t>
      </w:r>
      <w:r w:rsidR="000B7A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01D8">
        <w:rPr>
          <w:rFonts w:ascii="Times New Roman" w:hAnsi="Times New Roman" w:cs="Times New Roman"/>
          <w:sz w:val="24"/>
          <w:szCs w:val="24"/>
          <w:lang w:val="en-US"/>
        </w:rPr>
        <w:t xml:space="preserve">5mC (B). </w:t>
      </w:r>
    </w:p>
    <w:p w14:paraId="30579CD7" w14:textId="77777777" w:rsidR="00F1507A" w:rsidRDefault="00F1507A" w:rsidP="00F1507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28BC5F" w14:textId="77777777" w:rsidR="00F1507A" w:rsidRDefault="00F1507A" w:rsidP="00F1507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CF614E" w14:textId="77777777" w:rsidR="00F1507A" w:rsidRDefault="00F1507A" w:rsidP="003F6497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it-IT"/>
        </w:rPr>
        <w:drawing>
          <wp:inline distT="0" distB="0" distL="0" distR="0" wp14:anchorId="36B02235" wp14:editId="1E1D1D27">
            <wp:extent cx="4660068" cy="3619500"/>
            <wp:effectExtent l="0" t="0" r="762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d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068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FD8ED" w14:textId="454E5490" w:rsidR="00413D52" w:rsidRPr="00626036" w:rsidRDefault="00F1507A" w:rsidP="00413D5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01D8">
        <w:rPr>
          <w:rFonts w:ascii="Times New Roman" w:hAnsi="Times New Roman" w:cs="Times New Roman"/>
          <w:b/>
          <w:sz w:val="24"/>
          <w:szCs w:val="24"/>
          <w:lang w:val="en-US"/>
        </w:rPr>
        <w:t>Figure 2 supplementary materials.</w:t>
      </w:r>
      <w:r w:rsidRPr="003301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6036">
        <w:rPr>
          <w:rFonts w:ascii="Times New Roman" w:hAnsi="Times New Roman" w:cs="Times New Roman"/>
          <w:sz w:val="24"/>
          <w:szCs w:val="24"/>
          <w:lang w:val="en-US"/>
        </w:rPr>
        <w:t>Plot representing dopamine quartile subgroups for each parental treatment respect to %</w:t>
      </w:r>
      <w:r w:rsidR="000B7A7B" w:rsidRPr="006260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6036">
        <w:rPr>
          <w:rFonts w:ascii="Times New Roman" w:hAnsi="Times New Roman" w:cs="Times New Roman"/>
          <w:sz w:val="24"/>
          <w:szCs w:val="24"/>
          <w:lang w:val="en-US"/>
        </w:rPr>
        <w:t>5mC and %</w:t>
      </w:r>
      <w:r w:rsidR="000B7A7B" w:rsidRPr="006260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6036">
        <w:rPr>
          <w:rFonts w:ascii="Times New Roman" w:hAnsi="Times New Roman" w:cs="Times New Roman"/>
          <w:sz w:val="24"/>
          <w:szCs w:val="24"/>
          <w:lang w:val="en-US"/>
        </w:rPr>
        <w:t xml:space="preserve">5hmc. </w:t>
      </w:r>
      <w:r w:rsidRPr="006260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1 groups </w:t>
      </w:r>
      <w:r w:rsidRPr="00626036">
        <w:rPr>
          <w:rFonts w:ascii="Times New Roman" w:hAnsi="Times New Roman" w:cs="Times New Roman"/>
          <w:sz w:val="24"/>
          <w:szCs w:val="24"/>
          <w:lang w:val="en-US"/>
        </w:rPr>
        <w:t xml:space="preserve">are represented </w:t>
      </w:r>
      <w:r w:rsidR="000B7A7B" w:rsidRPr="00626036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626036">
        <w:rPr>
          <w:rFonts w:ascii="Times New Roman" w:hAnsi="Times New Roman" w:cs="Times New Roman"/>
          <w:sz w:val="24"/>
          <w:szCs w:val="24"/>
          <w:lang w:val="en-US"/>
        </w:rPr>
        <w:t xml:space="preserve"> different colors</w:t>
      </w:r>
      <w:r w:rsidR="00413D52" w:rsidRPr="0062603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13D52" w:rsidRPr="006260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= control</w:t>
      </w:r>
      <w:r w:rsidR="00413D52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 </w:t>
      </w:r>
      <w:r w:rsidR="00413D52" w:rsidRPr="006260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mother and father</w:t>
      </w:r>
      <w:r w:rsidR="00413D52" w:rsidRPr="00626036">
        <w:rPr>
          <w:rFonts w:ascii="Times New Roman" w:hAnsi="Times New Roman" w:cs="Times New Roman"/>
          <w:strike/>
          <w:color w:val="000000" w:themeColor="text1"/>
          <w:sz w:val="24"/>
          <w:szCs w:val="24"/>
          <w:lang w:val="en-US"/>
        </w:rPr>
        <w:t>;</w:t>
      </w:r>
      <w:r w:rsidR="00413D52" w:rsidRPr="006260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 = treated mother, control father; 3= control mother, treated father; 4= treated mother and father. </w:t>
      </w:r>
    </w:p>
    <w:p w14:paraId="28916D12" w14:textId="3D84C2BE" w:rsidR="00F1507A" w:rsidRDefault="00F1507A" w:rsidP="00F1507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8AA4ED" w14:textId="09BAE656" w:rsidR="00202688" w:rsidRDefault="00202688" w:rsidP="00F1507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3B6FC647" wp14:editId="42DED24B">
            <wp:extent cx="5770471" cy="2505002"/>
            <wp:effectExtent l="0" t="0" r="190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26" cy="2509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C60221" w14:textId="77777777" w:rsidR="00202688" w:rsidRDefault="00202688" w:rsidP="00F1507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121497" w14:textId="56E6227D" w:rsidR="00F1507A" w:rsidRDefault="00F1507A" w:rsidP="00F1507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01D8">
        <w:rPr>
          <w:rFonts w:ascii="Times New Roman" w:hAnsi="Times New Roman" w:cs="Times New Roman"/>
          <w:b/>
          <w:sz w:val="24"/>
          <w:szCs w:val="24"/>
          <w:lang w:val="en-US"/>
        </w:rPr>
        <w:t>Figure 3 supplementary materials.</w:t>
      </w:r>
      <w:r w:rsidRPr="003301D8">
        <w:rPr>
          <w:rFonts w:ascii="Times New Roman" w:hAnsi="Times New Roman" w:cs="Times New Roman"/>
          <w:sz w:val="24"/>
          <w:szCs w:val="24"/>
          <w:lang w:val="en-US"/>
        </w:rPr>
        <w:t xml:space="preserve"> Graphical representation of dopamine level, DNA methylation and </w:t>
      </w:r>
      <w:proofErr w:type="spellStart"/>
      <w:r w:rsidRPr="003301D8">
        <w:rPr>
          <w:rFonts w:ascii="Times New Roman" w:hAnsi="Times New Roman" w:cs="Times New Roman"/>
          <w:sz w:val="24"/>
          <w:szCs w:val="24"/>
          <w:lang w:val="en-US"/>
        </w:rPr>
        <w:t>hydroxymethylation</w:t>
      </w:r>
      <w:proofErr w:type="spellEnd"/>
      <w:r w:rsidRPr="003301D8">
        <w:rPr>
          <w:rFonts w:ascii="Times New Roman" w:hAnsi="Times New Roman" w:cs="Times New Roman"/>
          <w:sz w:val="24"/>
          <w:szCs w:val="24"/>
          <w:lang w:val="en-US"/>
        </w:rPr>
        <w:t xml:space="preserve"> impairments occurring at different ages in early-life treated rats, and their offspring. PND = Post-Natal Days.</w:t>
      </w:r>
    </w:p>
    <w:p w14:paraId="46ACE8E1" w14:textId="77777777" w:rsidR="00F1507A" w:rsidRDefault="00F1507A" w:rsidP="00F1507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6EDBAC" w14:textId="77777777" w:rsidR="00F1507A" w:rsidRPr="003301D8" w:rsidRDefault="00F1507A" w:rsidP="00F1507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EE50D2" w14:textId="7B6A60A0" w:rsidR="00DF3A94" w:rsidRDefault="003F6497" w:rsidP="003F6497">
      <w:pPr>
        <w:jc w:val="center"/>
      </w:pPr>
      <w:r>
        <w:rPr>
          <w:noProof/>
          <w:lang w:eastAsia="it-IT"/>
        </w:rPr>
        <w:drawing>
          <wp:inline distT="0" distB="0" distL="0" distR="0" wp14:anchorId="3B09DD8D" wp14:editId="20FD97F6">
            <wp:extent cx="3545066" cy="3333750"/>
            <wp:effectExtent l="0" t="0" r="0" b="0"/>
            <wp:docPr id="4" name="Immagin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9312" cy="3337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F3B2A" w14:textId="77777777" w:rsidR="00F1507A" w:rsidRDefault="00F1507A"/>
    <w:p w14:paraId="4DADA0E9" w14:textId="0A428CA3" w:rsidR="00F1507A" w:rsidRPr="00626036" w:rsidRDefault="00F1507A" w:rsidP="00F1507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62603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4 supplementary materials.</w:t>
      </w:r>
      <w:r w:rsidRPr="00626036">
        <w:rPr>
          <w:rFonts w:ascii="Times New Roman" w:hAnsi="Times New Roman" w:cs="Times New Roman"/>
          <w:sz w:val="24"/>
          <w:szCs w:val="24"/>
          <w:lang w:val="en-US"/>
        </w:rPr>
        <w:t xml:space="preserve"> Graphical representation of maternal epigenetic inheritance model for dopamine, DNA methylation and </w:t>
      </w:r>
      <w:proofErr w:type="spellStart"/>
      <w:r w:rsidRPr="00626036">
        <w:rPr>
          <w:rFonts w:ascii="Times New Roman" w:hAnsi="Times New Roman" w:cs="Times New Roman"/>
          <w:sz w:val="24"/>
          <w:szCs w:val="24"/>
          <w:lang w:val="en-US"/>
        </w:rPr>
        <w:t>hydroxymethylation</w:t>
      </w:r>
      <w:proofErr w:type="spellEnd"/>
      <w:r w:rsidRPr="00626036">
        <w:rPr>
          <w:rFonts w:ascii="Times New Roman" w:hAnsi="Times New Roman" w:cs="Times New Roman"/>
          <w:sz w:val="24"/>
          <w:szCs w:val="24"/>
          <w:lang w:val="en-US"/>
        </w:rPr>
        <w:t xml:space="preserve"> phenotypes.</w:t>
      </w:r>
      <w:r w:rsidRPr="00626036">
        <w:rPr>
          <w:lang w:val="en-US"/>
        </w:rPr>
        <w:t xml:space="preserve"> </w:t>
      </w:r>
      <w:r w:rsidRPr="00626036">
        <w:rPr>
          <w:rFonts w:ascii="Times New Roman" w:hAnsi="Times New Roman" w:cs="Times New Roman"/>
          <w:sz w:val="24"/>
          <w:szCs w:val="24"/>
          <w:lang w:val="en-US"/>
        </w:rPr>
        <w:t xml:space="preserve">Affected family members are illustrated in black, affected </w:t>
      </w:r>
      <w:r w:rsidR="003F3C61" w:rsidRPr="00626036">
        <w:rPr>
          <w:rFonts w:ascii="Times New Roman" w:hAnsi="Times New Roman" w:cs="Times New Roman"/>
          <w:sz w:val="24"/>
          <w:szCs w:val="24"/>
          <w:lang w:val="en-US"/>
        </w:rPr>
        <w:t>off spring</w:t>
      </w:r>
      <w:r w:rsidRPr="00626036">
        <w:rPr>
          <w:rFonts w:ascii="Times New Roman" w:hAnsi="Times New Roman" w:cs="Times New Roman"/>
          <w:sz w:val="24"/>
          <w:szCs w:val="24"/>
          <w:lang w:val="en-US"/>
        </w:rPr>
        <w:t xml:space="preserve"> are shaded in gr</w:t>
      </w:r>
      <w:r w:rsidR="000B7A7B" w:rsidRPr="0062603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26036">
        <w:rPr>
          <w:rFonts w:ascii="Times New Roman" w:hAnsi="Times New Roman" w:cs="Times New Roman"/>
          <w:sz w:val="24"/>
          <w:szCs w:val="24"/>
          <w:lang w:val="en-US"/>
        </w:rPr>
        <w:t>y.</w:t>
      </w:r>
      <w:r w:rsidR="003F6497" w:rsidRPr="00626036">
        <w:rPr>
          <w:rFonts w:ascii="Times New Roman" w:hAnsi="Times New Roman" w:cs="Times New Roman"/>
          <w:sz w:val="24"/>
          <w:szCs w:val="24"/>
          <w:lang w:val="en-US"/>
        </w:rPr>
        <w:t xml:space="preserve"> F1 offspring has been grouped by quartiles of dopamine distributions. </w:t>
      </w:r>
    </w:p>
    <w:p w14:paraId="1902DEA4" w14:textId="77777777" w:rsidR="00F1507A" w:rsidRPr="00626036" w:rsidRDefault="00F1507A">
      <w:pPr>
        <w:rPr>
          <w:lang w:val="en-US"/>
        </w:rPr>
      </w:pPr>
    </w:p>
    <w:bookmarkEnd w:id="0"/>
    <w:sectPr w:rsidR="00F1507A" w:rsidRPr="00626036" w:rsidSect="00685E5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07A"/>
    <w:rsid w:val="000B7A7B"/>
    <w:rsid w:val="00143716"/>
    <w:rsid w:val="00202688"/>
    <w:rsid w:val="0037642A"/>
    <w:rsid w:val="003F3C61"/>
    <w:rsid w:val="003F6497"/>
    <w:rsid w:val="00413D52"/>
    <w:rsid w:val="0047489D"/>
    <w:rsid w:val="00525F5B"/>
    <w:rsid w:val="0052696D"/>
    <w:rsid w:val="00551A6B"/>
    <w:rsid w:val="005756B2"/>
    <w:rsid w:val="00626036"/>
    <w:rsid w:val="00685E58"/>
    <w:rsid w:val="006A5864"/>
    <w:rsid w:val="006F3812"/>
    <w:rsid w:val="00721835"/>
    <w:rsid w:val="008026A3"/>
    <w:rsid w:val="00877B26"/>
    <w:rsid w:val="00926FE2"/>
    <w:rsid w:val="00982B7C"/>
    <w:rsid w:val="009E7A99"/>
    <w:rsid w:val="00C81F30"/>
    <w:rsid w:val="00CC6629"/>
    <w:rsid w:val="00E119B1"/>
    <w:rsid w:val="00E56894"/>
    <w:rsid w:val="00F1507A"/>
    <w:rsid w:val="00FC4083"/>
    <w:rsid w:val="00FE7875"/>
    <w:rsid w:val="00FF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3F618"/>
  <w14:defaultImageDpi w14:val="32767"/>
  <w15:docId w15:val="{78D3998F-7957-4458-BB6B-CC0574AF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F1507A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F1507A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Rimandocommento">
    <w:name w:val="annotation reference"/>
    <w:basedOn w:val="Carpredefinitoparagrafo"/>
    <w:uiPriority w:val="99"/>
    <w:semiHidden/>
    <w:unhideWhenUsed/>
    <w:rsid w:val="000B7A7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B7A7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B7A7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B7A7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B7A7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7A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7A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44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image" Target="media/image3.png"/><Relationship Id="rId8" Type="http://schemas.openxmlformats.org/officeDocument/2006/relationships/image" Target="media/image4.tif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inamento per titolo"/>
</file>

<file path=customXml/itemProps1.xml><?xml version="1.0" encoding="utf-8"?>
<ds:datastoreItem xmlns:ds="http://schemas.openxmlformats.org/officeDocument/2006/customXml" ds:itemID="{214B7C7A-8FD3-A44B-97D4-AA83507B3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4</Words>
  <Characters>87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3</cp:revision>
  <cp:lastPrinted>2018-11-14T09:24:00Z</cp:lastPrinted>
  <dcterms:created xsi:type="dcterms:W3CDTF">2019-02-14T09:13:00Z</dcterms:created>
  <dcterms:modified xsi:type="dcterms:W3CDTF">2019-02-14T09:13:00Z</dcterms:modified>
</cp:coreProperties>
</file>